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2EA" w:rsidRPr="006952EA" w:rsidRDefault="006952EA" w:rsidP="006952EA">
      <w:pPr>
        <w:pStyle w:val="Caption"/>
        <w:keepNext/>
        <w:spacing w:line="480" w:lineRule="auto"/>
        <w:rPr>
          <w:rFonts w:cs="Times New Roman"/>
          <w:sz w:val="24"/>
          <w:szCs w:val="24"/>
          <w:lang w:val="en-GB"/>
        </w:rPr>
      </w:pPr>
      <w:r w:rsidRPr="006952EA">
        <w:rPr>
          <w:rFonts w:cs="Times New Roman"/>
          <w:b/>
          <w:sz w:val="24"/>
          <w:szCs w:val="24"/>
          <w:lang w:val="en-GB"/>
        </w:rPr>
        <w:t xml:space="preserve">Table </w:t>
      </w:r>
      <w:r w:rsidR="00FB37AC">
        <w:rPr>
          <w:rFonts w:cs="Times New Roman"/>
          <w:b/>
          <w:sz w:val="24"/>
          <w:szCs w:val="24"/>
          <w:lang w:val="en-GB"/>
        </w:rPr>
        <w:t>S</w:t>
      </w:r>
      <w:r w:rsidRPr="006952EA">
        <w:rPr>
          <w:rFonts w:cs="Times New Roman"/>
          <w:b/>
          <w:sz w:val="24"/>
          <w:szCs w:val="24"/>
          <w:lang w:val="en-GB"/>
        </w:rPr>
        <w:t>1</w:t>
      </w:r>
      <w:r w:rsidR="00A9610D">
        <w:rPr>
          <w:rFonts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Pr="006952EA">
        <w:rPr>
          <w:rFonts w:cs="Times New Roman"/>
          <w:b/>
          <w:sz w:val="24"/>
          <w:szCs w:val="24"/>
          <w:lang w:val="en-GB"/>
        </w:rPr>
        <w:t xml:space="preserve"> </w:t>
      </w:r>
      <w:r w:rsidRPr="006952EA">
        <w:rPr>
          <w:rFonts w:cs="Times New Roman"/>
          <w:sz w:val="24"/>
          <w:szCs w:val="24"/>
          <w:lang w:val="en-GB"/>
        </w:rPr>
        <w:t>List of primer sequences</w:t>
      </w:r>
      <w:r w:rsidR="005F1651">
        <w:rPr>
          <w:rFonts w:cs="Times New Roman"/>
          <w:sz w:val="24"/>
          <w:szCs w:val="24"/>
          <w:lang w:val="en-GB"/>
        </w:rPr>
        <w:t>.</w:t>
      </w:r>
    </w:p>
    <w:tbl>
      <w:tblPr>
        <w:tblW w:w="906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7510"/>
      </w:tblGrid>
      <w:tr w:rsidR="006952EA" w:rsidRPr="008C61DB" w:rsidTr="00D25A09">
        <w:trPr>
          <w:trHeight w:val="330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hRNAs</w:t>
            </w:r>
            <w:proofErr w:type="spellEnd"/>
          </w:p>
        </w:tc>
        <w:tc>
          <w:tcPr>
            <w:tcW w:w="7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 </w:t>
            </w:r>
          </w:p>
        </w:tc>
      </w:tr>
      <w:tr w:rsidR="006952EA" w:rsidRPr="008C61DB" w:rsidTr="00D25A09">
        <w:trPr>
          <w:trHeight w:val="96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hKAP1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GGCCGCATGTTCAAACAGTTCAACTCGAGTTGAACTGTTTGAACATGCGGTTTTTG</w:t>
            </w:r>
          </w:p>
        </w:tc>
      </w:tr>
      <w:tr w:rsidR="006952EA" w:rsidRPr="008C61DB" w:rsidTr="00D25A09">
        <w:trPr>
          <w:trHeight w:val="96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hZfp932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GGCCTCTCATGGTCAACTTCAAACTCGAGTTTGAAGTTGACCATGAGAGGTTTTTG</w:t>
            </w:r>
          </w:p>
        </w:tc>
      </w:tr>
      <w:tr w:rsidR="006952EA" w:rsidRPr="008C61DB" w:rsidTr="00D25A09">
        <w:trPr>
          <w:trHeight w:val="96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hZfp57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GGCCAACACACTCAGAATGCAAACTCGAGTTTGCATTCTGAGTGTGTTGGTTTTTG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glucMS</w:t>
            </w:r>
            <w:proofErr w:type="spellEnd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-qPC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 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Fos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AG ATT GAC AGG CGC CTA AA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Fos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T CCC AGG GGT ATA AGC 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TGGGATCACGCGAGTA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CCATCAGGAATTCCAAAG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ACATGCACTGGTTTATG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GTTCACCTGTTTTGCAC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CCCAAAGGCAAACAATTA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TCAGAGCTGCAGGAGTT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GTGGACGCAAAATACG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AGTGGCTCCGTATTCGTT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Peg3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AGCCTCTCCCTCCAGACAA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GTCTTTTGACCCTGGAC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CGCTCGCTGCCTAA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ACGAAAGCCCCCTTCTTA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ChIP</w:t>
            </w:r>
            <w:proofErr w:type="spellEnd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-qPC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 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Fos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AG ATT GAC AGG CGC CTA AA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Fos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T CCC AGG GGT ATA AGC 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GTACACAATGCTGCCGTT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CGCTAGTTCACGGAGGTC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A CAG CGT GGA GAG TGA AC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AT TTC TTG GGT AGC TCC TTC 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ACGAATACGGAGCCAC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GGGTTTCTTCTCTGAGTC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C ACT GCG GCA AAA CA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T CTT CGC AAT CTA GCC ATC T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GGGAACACTTCATTACCACC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GAGAAGGATTCAACTGCG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RT-qPC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 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tin F (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tin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AAGGCCAACCGTGAAAAGA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Actin R (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tinB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ACAGCCTGGATGGCTACGT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BP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GACCTAAAGACCATTGCACTTC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BP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CTCATGATGACTGCAGCAAA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AP1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GGAAATGTGAGCGTGTTCT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AP1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GGTAGCCAGCTGATGCAA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fp57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GT GAT CCA GGG ACC AGT GG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fp57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GA CAT TCA GGG TCG AGG C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3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GACAAAGCCTTCATGTC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3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CAAGCTCACATAGCTCC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GGTGTTGCAGAGGTTTTG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TATCGGACACAGGGCAAG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FP932/Gm15446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GCACATCATTGTCATCTCC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FP932/Gm15446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GACCTACAAAGGCTTTACCAC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Nanog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A AGC GGT GGC AGA AAA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Nanog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T GCT GAG CCC TTC TGA ATC</w:t>
            </w:r>
          </w:p>
        </w:tc>
      </w:tr>
      <w:tr w:rsidR="00D25A09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et1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D576AD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CT CTC ATA GAG TGA GCT AGC ACG TAA</w:t>
            </w:r>
          </w:p>
        </w:tc>
      </w:tr>
      <w:tr w:rsidR="00D25A09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et1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D576AD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C CGC TGA GTC CTG TAA AC</w:t>
            </w:r>
          </w:p>
        </w:tc>
      </w:tr>
      <w:tr w:rsidR="00D25A09" w:rsidRPr="00D25A09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Tet2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D576AD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GTCGCTGTTCTCAGAATG</w:t>
            </w:r>
          </w:p>
        </w:tc>
      </w:tr>
      <w:tr w:rsidR="00D25A09" w:rsidRPr="00D25A09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et2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5A09" w:rsidRPr="008C61DB" w:rsidRDefault="00D25A09" w:rsidP="00D25A0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D576AD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TCTCTCTTCCTCTTTTGGCTCA</w:t>
            </w:r>
          </w:p>
        </w:tc>
      </w:tr>
      <w:tr w:rsidR="006952EA" w:rsidRPr="008C61DB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(h)</w:t>
            </w:r>
            <w:proofErr w:type="spellStart"/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DIP</w:t>
            </w:r>
            <w:proofErr w:type="spellEnd"/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 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na2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GT AGC CCG CGA CTA TTG AAA T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cna2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G ACC GGC GCT TC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GTACACAATGCTGCCGTT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-DMR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CGCTAGTTCACGGAGGTC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A CAG CGT GGA GAG TGA AC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H19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AT TTC TTG GGT AGC TCC TTC AG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Rasgrf1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CTG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G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CTC CCA CAT CCA T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Rasgrf1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A GTC GTG GTA GTT GTA G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ACGAATACGGAGCCAC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CGGGTTTCTTCTCTGAGTC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nrpn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G ACC TTC CTC GCT CCA TT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nrpn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06489D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fr-CH"/>
              </w:rPr>
            </w:pPr>
            <w:r w:rsidRPr="0006489D">
              <w:rPr>
                <w:rFonts w:eastAsia="Times New Roman" w:cs="Times New Roman"/>
                <w:color w:val="000000"/>
                <w:szCs w:val="24"/>
                <w:lang w:val="de-CH" w:eastAsia="fr-CH"/>
              </w:rPr>
              <w:t>GAC TAG CGC AGA GAG GAG AG</w:t>
            </w:r>
          </w:p>
        </w:tc>
      </w:tr>
      <w:tr w:rsidR="006952EA" w:rsidRPr="00FB37AC" w:rsidTr="00D25A09">
        <w:trPr>
          <w:trHeight w:val="645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06489D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it-IT" w:eastAsia="fr-CH"/>
              </w:rPr>
            </w:pPr>
            <w:r w:rsidRPr="0006489D">
              <w:rPr>
                <w:rFonts w:eastAsia="Times New Roman" w:cs="Times New Roman"/>
                <w:color w:val="000000"/>
                <w:szCs w:val="24"/>
                <w:lang w:val="it-IT" w:eastAsia="fr-CH"/>
              </w:rPr>
              <w:t>TGC CCA GGA ATA ATC TGC AGA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06489D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it-IT" w:eastAsia="fr-CH"/>
              </w:rPr>
            </w:pPr>
            <w:r w:rsidRPr="0006489D">
              <w:rPr>
                <w:rFonts w:eastAsia="Times New Roman" w:cs="Times New Roman"/>
                <w:color w:val="000000"/>
                <w:szCs w:val="24"/>
                <w:lang w:val="it-IT" w:eastAsia="fr-CH"/>
              </w:rPr>
              <w:t>ATA CAG TCA CAT TGC CCG G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AGCCTCTCCCTCCAGACAA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GGTCTTTTGACCCTGGACT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rb10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AT ACG TGT TAC ATG CGC CA</w:t>
            </w:r>
          </w:p>
        </w:tc>
      </w:tr>
      <w:tr w:rsidR="006952EA" w:rsidRPr="00FB37AC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Grb10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2EA" w:rsidRPr="0006489D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de-CH" w:eastAsia="fr-CH"/>
              </w:rPr>
            </w:pPr>
            <w:r w:rsidRPr="0006489D">
              <w:rPr>
                <w:rFonts w:eastAsia="Times New Roman" w:cs="Times New Roman"/>
                <w:color w:val="000000"/>
                <w:szCs w:val="24"/>
                <w:lang w:val="de-CH" w:eastAsia="fr-CH"/>
              </w:rPr>
              <w:t>TGT CGG TTC GTT TAG GAG C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GGGAACACTTCATTACCAC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APEz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GAGAAGGATTCAACTGCG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Prom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CATGGTGTCTGCTAGGTG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Prom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CAGAATCAGAGGCAACAG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Kap1peak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GGTGTTGCAGAGGTTTTG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Kap1peak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TATCGGACACAGGGCA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5'LTR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TGGTGCACTGTTTGACCT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IAP </w:t>
            </w:r>
            <w:proofErr w:type="spellStart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Bglap</w:t>
            </w:r>
            <w:proofErr w:type="spellEnd"/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 xml:space="preserve"> 5'LTR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TAAGGTTCCCGGTCTTG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Chimeric transcripts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 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Ugt3a2 F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TGCGGGACAAATTACAG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Ugt3a2 R1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TTGCGACACACGGCTTA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Ugt3a2 R2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CACAAATCGTTTCCCAGC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000A1804Rik F1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TGAATTGCCTGCTGTGGTAG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17000A1804Rik F2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AACCTCGTTCCTGGTCCTTT</w:t>
            </w:r>
          </w:p>
        </w:tc>
      </w:tr>
      <w:tr w:rsidR="006952EA" w:rsidRPr="008C61DB" w:rsidTr="00D25A09">
        <w:trPr>
          <w:trHeight w:val="330"/>
        </w:trPr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000A1804Rik R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2EA" w:rsidRPr="008C61DB" w:rsidRDefault="006952EA" w:rsidP="00F63002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8C61D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TGGGGAACGAGAGTACCAG</w:t>
            </w:r>
          </w:p>
        </w:tc>
      </w:tr>
    </w:tbl>
    <w:p w:rsidR="006952EA" w:rsidRDefault="006952EA" w:rsidP="006952EA">
      <w:pPr>
        <w:pStyle w:val="Caption"/>
        <w:keepNext/>
        <w:spacing w:line="480" w:lineRule="auto"/>
        <w:rPr>
          <w:rFonts w:cs="Times New Roman"/>
          <w:b/>
          <w:lang w:val="en-GB"/>
        </w:rPr>
      </w:pPr>
    </w:p>
    <w:p w:rsidR="006952EA" w:rsidRDefault="006952EA" w:rsidP="006952EA">
      <w:pPr>
        <w:spacing w:before="0" w:after="160"/>
        <w:jc w:val="left"/>
        <w:rPr>
          <w:rFonts w:cs="Times New Roman"/>
          <w:b/>
          <w:iCs/>
          <w:sz w:val="20"/>
          <w:szCs w:val="18"/>
          <w:lang w:val="en-GB"/>
        </w:rPr>
      </w:pPr>
    </w:p>
    <w:sectPr w:rsidR="00695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01"/>
    <w:rsid w:val="001E0CEA"/>
    <w:rsid w:val="002C76FD"/>
    <w:rsid w:val="005143FD"/>
    <w:rsid w:val="005F1651"/>
    <w:rsid w:val="006952EA"/>
    <w:rsid w:val="009155A4"/>
    <w:rsid w:val="009C0B01"/>
    <w:rsid w:val="00A4028C"/>
    <w:rsid w:val="00A9610D"/>
    <w:rsid w:val="00B13829"/>
    <w:rsid w:val="00C77EA4"/>
    <w:rsid w:val="00D25A09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BE3764"/>
  <w15:chartTrackingRefBased/>
  <w15:docId w15:val="{15A0C0F7-69B0-466A-919C-B894B733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B01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C0B01"/>
    <w:pPr>
      <w:spacing w:before="0"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ccio Andrea</dc:creator>
  <cp:keywords/>
  <dc:description/>
  <cp:lastModifiedBy>Coluccio Andrea</cp:lastModifiedBy>
  <cp:revision>5</cp:revision>
  <dcterms:created xsi:type="dcterms:W3CDTF">2017-11-23T13:16:00Z</dcterms:created>
  <dcterms:modified xsi:type="dcterms:W3CDTF">2018-02-21T08:25:00Z</dcterms:modified>
</cp:coreProperties>
</file>